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D1422" w14:textId="20EF5DE5" w:rsidR="0051209B" w:rsidRPr="005719A5" w:rsidRDefault="003F222A" w:rsidP="0051209B">
      <w:pPr>
        <w:keepNext/>
        <w:spacing w:line="360" w:lineRule="auto"/>
        <w:ind w:firstLine="720"/>
        <w:jc w:val="both"/>
        <w:rPr>
          <w:rFonts w:ascii="Arial" w:hAnsi="Arial" w:cs="Arial"/>
        </w:rPr>
      </w:pPr>
      <w:r w:rsidRPr="005719A5">
        <w:rPr>
          <w:rFonts w:ascii="Arial" w:eastAsia="Arial" w:hAnsi="Arial" w:cs="Arial"/>
          <w:noProof/>
        </w:rPr>
        <w:drawing>
          <wp:anchor distT="0" distB="0" distL="114300" distR="114300" simplePos="0" relativeHeight="251665408" behindDoc="0" locked="0" layoutInCell="1" allowOverlap="1" wp14:anchorId="4AB4857C" wp14:editId="19F1EA24">
            <wp:simplePos x="0" y="0"/>
            <wp:positionH relativeFrom="column">
              <wp:posOffset>724369</wp:posOffset>
            </wp:positionH>
            <wp:positionV relativeFrom="paragraph">
              <wp:posOffset>0</wp:posOffset>
            </wp:positionV>
            <wp:extent cx="3940810" cy="2957830"/>
            <wp:effectExtent l="0" t="0" r="2540" b="0"/>
            <wp:wrapTopAndBottom/>
            <wp:docPr id="6" name="Imagem 6" descr="Uma imagem contendo verde, edifício, carro, caix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Uma imagem contendo verde, edifício, carro, caix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0810" cy="2957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1209B" w:rsidRPr="005719A5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C71961" wp14:editId="06255C82">
                <wp:simplePos x="0" y="0"/>
                <wp:positionH relativeFrom="column">
                  <wp:posOffset>237275</wp:posOffset>
                </wp:positionH>
                <wp:positionV relativeFrom="paragraph">
                  <wp:posOffset>2011363</wp:posOffset>
                </wp:positionV>
                <wp:extent cx="2402205" cy="391160"/>
                <wp:effectExtent l="72073" t="0" r="108267" b="0"/>
                <wp:wrapNone/>
                <wp:docPr id="62" name="Retângulo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5854113">
                          <a:off x="0" y="0"/>
                          <a:ext cx="2402205" cy="3911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0164A2" w14:textId="77777777" w:rsidR="0051209B" w:rsidRPr="00441C7A" w:rsidRDefault="0051209B" w:rsidP="0051209B">
                            <w:pPr>
                              <w:jc w:val="center"/>
                              <w:rPr>
                                <w:color w:val="262626" w:themeColor="text1" w:themeTint="D9"/>
                              </w:rPr>
                            </w:pPr>
                            <w:r>
                              <w:rPr>
                                <w:color w:val="262626" w:themeColor="text1" w:themeTint="D9"/>
                              </w:rPr>
                              <w:t>82</w:t>
                            </w:r>
                            <w:r w:rsidRPr="00441C7A">
                              <w:rPr>
                                <w:color w:val="262626" w:themeColor="text1" w:themeTint="D9"/>
                              </w:rPr>
                              <w:t xml:space="preserve"> c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1961" id="Retângulo 62" o:spid="_x0000_s1026" style="position:absolute;left:0;text-align:left;margin-left:18.7pt;margin-top:158.4pt;width:189.15pt;height:30.8pt;rotation:-6276041fd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" filled="f" stroked="f" strokeweight=".5pt">
                <v:textbox>
                  <w:txbxContent>
                    <w:p w14:paraId="1A0164A2" w14:textId="77777777" w:rsidR="0051209B" w:rsidRPr="00441C7A" w:rsidRDefault="0051209B" w:rsidP="0051209B">
                      <w:pPr>
                        <w:jc w:val="center"/>
                        <w:rPr>
                          <w:color w:val="262626" w:themeColor="text1" w:themeTint="D9"/>
                        </w:rPr>
                      </w:pPr>
                      <w:r>
                        <w:rPr>
                          <w:color w:val="262626" w:themeColor="text1" w:themeTint="D9"/>
                        </w:rPr>
                        <w:t>82</w:t>
                      </w:r>
                      <w:r w:rsidRPr="00441C7A">
                        <w:rPr>
                          <w:color w:val="262626" w:themeColor="text1" w:themeTint="D9"/>
                        </w:rPr>
                        <w:t xml:space="preserve"> cm</w:t>
                      </w:r>
                    </w:p>
                  </w:txbxContent>
                </v:textbox>
              </v:rect>
            </w:pict>
          </mc:Fallback>
        </mc:AlternateContent>
      </w:r>
      <w:r w:rsidR="0051209B" w:rsidRPr="005719A5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5A9887" wp14:editId="489A60D0">
                <wp:simplePos x="0" y="0"/>
                <wp:positionH relativeFrom="column">
                  <wp:posOffset>798612</wp:posOffset>
                </wp:positionH>
                <wp:positionV relativeFrom="paragraph">
                  <wp:posOffset>1574569</wp:posOffset>
                </wp:positionV>
                <wp:extent cx="3054026" cy="289560"/>
                <wp:effectExtent l="19050" t="95250" r="13335" b="110490"/>
                <wp:wrapNone/>
                <wp:docPr id="44" name="Seta: da Esquerda para a Direita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423496">
                          <a:off x="0" y="0"/>
                          <a:ext cx="3054026" cy="289560"/>
                        </a:xfrm>
                        <a:prstGeom prst="leftRight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82DB18" id="_x0000_t69" coordsize="21600,21600" o:spt="69" adj="4320,5400" path="m,10800l@0,21600@0@3@2@3@2,21600,21600,10800@2,0@2@1@0@1@0,xe">
                <v:stroke joinstyle="miter"/>
                <v:formulas>
                  <v:f eqn="val #0"/>
                  <v:f eqn="val #1"/>
                  <v:f eqn="sum 21600 0 #0"/>
                  <v:f eqn="sum 21600 0 #1"/>
                  <v:f eqn="prod #0 #1 10800"/>
                  <v:f eqn="sum #0 0 @4"/>
                  <v:f eqn="sum 21600 0 @5"/>
                </v:formulas>
                <v:path o:connecttype="custom" o:connectlocs="@2,0;10800,@1;@0,0;0,10800;@0,21600;10800,@3;@2,21600;21600,10800" o:connectangles="270,270,270,180,90,90,90,0" textboxrect="@5,@1,@6,@3"/>
                <v:handles>
                  <v:h position="#0,#1" xrange="0,10800" yrange="0,10800"/>
                </v:handles>
              </v:shapetype>
              <v:shape id="Seta: da Esquerda para a Direita 44" o:spid="_x0000_s1026" type="#_x0000_t69" style="position:absolute;margin-left:62.9pt;margin-top:124pt;width:240.45pt;height:22.8pt;rotation:-192789fd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" adj="1024" fillcolor="white [3212]" strokecolor="#00b050" strokeweight=".5pt"/>
            </w:pict>
          </mc:Fallback>
        </mc:AlternateContent>
      </w:r>
      <w:r w:rsidR="0051209B" w:rsidRPr="005719A5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80E95F" wp14:editId="1D85CB3D">
                <wp:simplePos x="0" y="0"/>
                <wp:positionH relativeFrom="column">
                  <wp:posOffset>1467259</wp:posOffset>
                </wp:positionH>
                <wp:positionV relativeFrom="paragraph">
                  <wp:posOffset>1565364</wp:posOffset>
                </wp:positionV>
                <wp:extent cx="2093076" cy="391160"/>
                <wp:effectExtent l="0" t="38100" r="0" b="46990"/>
                <wp:wrapNone/>
                <wp:docPr id="60" name="Retângulo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437982">
                          <a:off x="0" y="0"/>
                          <a:ext cx="2093076" cy="3911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B7D0DF" w14:textId="77777777" w:rsidR="0051209B" w:rsidRPr="00441C7A" w:rsidRDefault="0051209B" w:rsidP="0051209B">
                            <w:pPr>
                              <w:jc w:val="center"/>
                              <w:rPr>
                                <w:color w:val="262626" w:themeColor="text1" w:themeTint="D9"/>
                              </w:rPr>
                            </w:pPr>
                            <w:r w:rsidRPr="00441C7A">
                              <w:rPr>
                                <w:color w:val="262626" w:themeColor="text1" w:themeTint="D9"/>
                              </w:rPr>
                              <w:t>108 c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580E95F" id="Retângulo 60" o:spid="_x0000_s1027" style="position:absolute;left:0;text-align:left;margin-left:115.55pt;margin-top:123.25pt;width:164.8pt;height:30.8pt;rotation:-176967fd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" filled="f" stroked="f" strokeweight=".5pt">
                <v:textbox>
                  <w:txbxContent>
                    <w:p w14:paraId="03B7D0DF" w14:textId="77777777" w:rsidR="0051209B" w:rsidRPr="00441C7A" w:rsidRDefault="0051209B" w:rsidP="0051209B">
                      <w:pPr>
                        <w:jc w:val="center"/>
                        <w:rPr>
                          <w:color w:val="262626" w:themeColor="text1" w:themeTint="D9"/>
                        </w:rPr>
                      </w:pPr>
                      <w:r w:rsidRPr="00441C7A">
                        <w:rPr>
                          <w:color w:val="262626" w:themeColor="text1" w:themeTint="D9"/>
                        </w:rPr>
                        <w:t>108 cm</w:t>
                      </w:r>
                    </w:p>
                  </w:txbxContent>
                </v:textbox>
              </v:rect>
            </w:pict>
          </mc:Fallback>
        </mc:AlternateContent>
      </w:r>
      <w:r w:rsidR="0051209B" w:rsidRPr="005719A5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D2A1F4" wp14:editId="1B9BC95C">
                <wp:simplePos x="0" y="0"/>
                <wp:positionH relativeFrom="column">
                  <wp:posOffset>2136560</wp:posOffset>
                </wp:positionH>
                <wp:positionV relativeFrom="paragraph">
                  <wp:posOffset>426403</wp:posOffset>
                </wp:positionV>
                <wp:extent cx="652404" cy="391160"/>
                <wp:effectExtent l="0" t="0" r="0" b="0"/>
                <wp:wrapNone/>
                <wp:docPr id="449" name="Retângulo 4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52404" cy="3911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C6A821" w14:textId="77777777" w:rsidR="0051209B" w:rsidRPr="00441C7A" w:rsidRDefault="0051209B" w:rsidP="0051209B">
                            <w:pPr>
                              <w:jc w:val="center"/>
                              <w:rPr>
                                <w:color w:val="262626" w:themeColor="text1" w:themeTint="D9"/>
                              </w:rPr>
                            </w:pPr>
                            <w:r>
                              <w:rPr>
                                <w:color w:val="262626" w:themeColor="text1" w:themeTint="D9"/>
                              </w:rPr>
                              <w:t>3</w:t>
                            </w:r>
                            <w:r w:rsidRPr="00441C7A">
                              <w:rPr>
                                <w:color w:val="262626" w:themeColor="text1" w:themeTint="D9"/>
                              </w:rPr>
                              <w:t>8 c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0D2A1F4" id="Retângulo 449" o:spid="_x0000_s1028" style="position:absolute;left:0;text-align:left;margin-left:168.25pt;margin-top:33.6pt;width:51.35pt;height:30.8pt;rotation:-90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" filled="f" stroked="f" strokeweight=".5pt">
                <v:textbox>
                  <w:txbxContent>
                    <w:p w14:paraId="22C6A821" w14:textId="77777777" w:rsidR="0051209B" w:rsidRPr="00441C7A" w:rsidRDefault="0051209B" w:rsidP="0051209B">
                      <w:pPr>
                        <w:jc w:val="center"/>
                        <w:rPr>
                          <w:color w:val="262626" w:themeColor="text1" w:themeTint="D9"/>
                        </w:rPr>
                      </w:pPr>
                      <w:r>
                        <w:rPr>
                          <w:color w:val="262626" w:themeColor="text1" w:themeTint="D9"/>
                        </w:rPr>
                        <w:t>3</w:t>
                      </w:r>
                      <w:r w:rsidRPr="00441C7A">
                        <w:rPr>
                          <w:color w:val="262626" w:themeColor="text1" w:themeTint="D9"/>
                        </w:rPr>
                        <w:t>8 cm</w:t>
                      </w:r>
                    </w:p>
                  </w:txbxContent>
                </v:textbox>
              </v:rect>
            </w:pict>
          </mc:Fallback>
        </mc:AlternateContent>
      </w:r>
      <w:r w:rsidR="0051209B" w:rsidRPr="005719A5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889F58" wp14:editId="0E55D368">
                <wp:simplePos x="0" y="0"/>
                <wp:positionH relativeFrom="column">
                  <wp:posOffset>2192525</wp:posOffset>
                </wp:positionH>
                <wp:positionV relativeFrom="paragraph">
                  <wp:posOffset>473330</wp:posOffset>
                </wp:positionV>
                <wp:extent cx="443592" cy="311150"/>
                <wp:effectExtent l="27940" t="10160" r="41910" b="41910"/>
                <wp:wrapNone/>
                <wp:docPr id="63" name="Seta: da Esquerda para a Direita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43592" cy="311150"/>
                        </a:xfrm>
                        <a:prstGeom prst="leftRight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229C63" id="Seta: da Esquerda para a Direita 63" o:spid="_x0000_s1026" type="#_x0000_t69" style="position:absolute;margin-left:172.65pt;margin-top:37.25pt;width:34.95pt;height:24.5pt;rotation: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" adj="7575" fillcolor="white [3212]" strokecolor="#00b050" strokeweight=".5pt"/>
            </w:pict>
          </mc:Fallback>
        </mc:AlternateContent>
      </w:r>
      <w:r w:rsidR="0051209B" w:rsidRPr="005719A5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9BE77E" wp14:editId="2BEDAC59">
                <wp:simplePos x="0" y="0"/>
                <wp:positionH relativeFrom="column">
                  <wp:posOffset>527050</wp:posOffset>
                </wp:positionH>
                <wp:positionV relativeFrom="paragraph">
                  <wp:posOffset>1676932</wp:posOffset>
                </wp:positionV>
                <wp:extent cx="1643453" cy="313690"/>
                <wp:effectExtent l="36195" t="20955" r="107315" b="12065"/>
                <wp:wrapNone/>
                <wp:docPr id="42" name="Seta: da Esquerda para a Direita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035693">
                          <a:off x="0" y="0"/>
                          <a:ext cx="1643453" cy="313690"/>
                        </a:xfrm>
                        <a:prstGeom prst="leftRight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FA06BC" id="_x0000_t69" coordsize="21600,21600" o:spt="69" adj="4320,5400" path="m,10800l@0,21600@0@3@2@3@2,21600,21600,10800@2,0@2@1@0@1@0,xe">
                <v:stroke joinstyle="miter"/>
                <v:formulas>
                  <v:f eqn="val #0"/>
                  <v:f eqn="val #1"/>
                  <v:f eqn="sum 21600 0 #0"/>
                  <v:f eqn="sum 21600 0 #1"/>
                  <v:f eqn="prod #0 #1 10800"/>
                  <v:f eqn="sum #0 0 @4"/>
                  <v:f eqn="sum 21600 0 @5"/>
                </v:formulas>
                <v:path o:connecttype="custom" o:connectlocs="@2,0;10800,@1;@0,0;0,10800;@0,21600;10800,@3;@2,21600;21600,10800" o:connectangles="270,270,270,180,90,90,90,0" textboxrect="@5,@1,@6,@3"/>
                <v:handles>
                  <v:h position="#0,#1" xrange="0,10800" yrange="0,10800"/>
                </v:handles>
              </v:shapetype>
              <v:shape id="Seta: da Esquerda para a Direita 42" o:spid="_x0000_s1026" type="#_x0000_t69" style="position:absolute;margin-left:41.5pt;margin-top:132.05pt;width:129.4pt;height:24.7pt;rotation:5500320fd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" adj="2061" fillcolor="white [3212]" strokecolor="#00b050" strokeweight=".5pt"/>
            </w:pict>
          </mc:Fallback>
        </mc:AlternateContent>
      </w:r>
    </w:p>
    <w:p w14:paraId="70CA3E5B" w14:textId="08B8CBCB" w:rsidR="0051209B" w:rsidRDefault="0051209B" w:rsidP="0051209B">
      <w:pPr>
        <w:pStyle w:val="Legenda"/>
        <w:spacing w:after="0" w:line="480" w:lineRule="auto"/>
        <w:jc w:val="both"/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Pr="005719A5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5719A5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instrText xml:space="preserve"> SEQ Figura \* ARABIC </w:instrText>
      </w:r>
      <w:r w:rsidRPr="005719A5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F818B5"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5719A5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F818B5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AB759F" w:rsidRPr="00F818B5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F</w:t>
      </w:r>
      <w:r w:rsidRPr="00F818B5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ig</w:t>
      </w:r>
      <w:r w:rsidRPr="005719A5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Pr="005719A5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3F222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Dimensions of the handling box used for physically restraining </w:t>
      </w:r>
      <w:r w:rsidR="00F357D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r</w:t>
      </w:r>
      <w:r w:rsidRPr="003F222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ed </w:t>
      </w:r>
      <w:r w:rsidR="00F357D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b</w:t>
      </w:r>
      <w:r w:rsidRPr="003F222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rocket deer (</w:t>
      </w:r>
      <w:r w:rsidRPr="003F222A">
        <w:rPr>
          <w:rFonts w:ascii="Arial" w:hAnsi="Arial" w:cs="Arial"/>
          <w:b/>
          <w:bCs/>
          <w:color w:val="auto"/>
          <w:sz w:val="22"/>
          <w:szCs w:val="22"/>
          <w:lang w:val="en-US"/>
        </w:rPr>
        <w:t>M</w:t>
      </w:r>
      <w:r w:rsidR="00E06FD1">
        <w:rPr>
          <w:rFonts w:ascii="Arial" w:hAnsi="Arial" w:cs="Arial"/>
          <w:b/>
          <w:bCs/>
          <w:color w:val="auto"/>
          <w:sz w:val="22"/>
          <w:szCs w:val="22"/>
          <w:lang w:val="en-US"/>
        </w:rPr>
        <w:t>azama</w:t>
      </w:r>
      <w:r w:rsidRPr="003F222A">
        <w:rPr>
          <w:rFonts w:ascii="Arial" w:hAnsi="Arial" w:cs="Arial"/>
          <w:b/>
          <w:bCs/>
          <w:color w:val="auto"/>
          <w:sz w:val="22"/>
          <w:szCs w:val="22"/>
          <w:lang w:val="en-US"/>
        </w:rPr>
        <w:t xml:space="preserve"> americana</w:t>
      </w:r>
      <w:r w:rsidRPr="003F222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) during veterinary procedures and </w:t>
      </w:r>
      <w:r w:rsidR="00E06FD1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reactivity </w:t>
      </w:r>
      <w:r w:rsidRPr="003F222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tests for this study.</w:t>
      </w:r>
    </w:p>
    <w:p w14:paraId="46B65FF7" w14:textId="77777777" w:rsidR="00A20524" w:rsidRPr="0051209B" w:rsidRDefault="00A20524">
      <w:pPr>
        <w:rPr>
          <w:lang w:val="en-US"/>
        </w:rPr>
      </w:pPr>
    </w:p>
    <w:sectPr w:rsidR="00A20524" w:rsidRPr="005120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09B"/>
    <w:rsid w:val="003F222A"/>
    <w:rsid w:val="0051209B"/>
    <w:rsid w:val="005F1B2C"/>
    <w:rsid w:val="007F3512"/>
    <w:rsid w:val="00A20524"/>
    <w:rsid w:val="00AB759F"/>
    <w:rsid w:val="00B5122A"/>
    <w:rsid w:val="00C910A5"/>
    <w:rsid w:val="00E06FD1"/>
    <w:rsid w:val="00F357DB"/>
    <w:rsid w:val="00F81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F81B91"/>
  <w15:chartTrackingRefBased/>
  <w15:docId w15:val="{01416395-33A3-42A9-B734-6F8872E97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09B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5120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120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120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120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120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120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120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120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120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12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12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120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1209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1209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1209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1209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1209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1209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120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512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120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512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1209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51209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1209B"/>
    <w:pPr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51209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12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1209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1209B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51209B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</Words>
  <Characters>175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Gragnanello</dc:creator>
  <cp:keywords/>
  <dc:description/>
  <cp:lastModifiedBy>Lara Gragnanello</cp:lastModifiedBy>
  <cp:revision>6</cp:revision>
  <cp:lastPrinted>2025-01-10T12:56:00Z</cp:lastPrinted>
  <dcterms:created xsi:type="dcterms:W3CDTF">2025-01-08T15:20:00Z</dcterms:created>
  <dcterms:modified xsi:type="dcterms:W3CDTF">2025-01-29T16:04:00Z</dcterms:modified>
</cp:coreProperties>
</file>